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9B" w:rsidRPr="00F91E47" w:rsidRDefault="0085249B" w:rsidP="0085249B">
      <w:r w:rsidRPr="00F91E47">
        <w:rPr>
          <w:b/>
        </w:rPr>
        <w:t xml:space="preserve">Table S4: The mean maximum and minimum values for flexion angles in the sagittal plane for the LRDs and GSDs during standing and trotting. </w:t>
      </w:r>
      <w:r w:rsidRPr="00F91E47">
        <w:t>P values less than 0.05 are in bold.</w:t>
      </w:r>
    </w:p>
    <w:p w:rsidR="0085249B" w:rsidRPr="00F91E47" w:rsidRDefault="0085249B" w:rsidP="0085249B"/>
    <w:tbl>
      <w:tblPr>
        <w:tblW w:w="13808" w:type="dxa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7"/>
        <w:gridCol w:w="658"/>
        <w:gridCol w:w="709"/>
        <w:gridCol w:w="709"/>
        <w:gridCol w:w="709"/>
        <w:gridCol w:w="707"/>
        <w:gridCol w:w="710"/>
        <w:gridCol w:w="708"/>
        <w:gridCol w:w="710"/>
        <w:gridCol w:w="753"/>
        <w:gridCol w:w="702"/>
        <w:gridCol w:w="671"/>
        <w:gridCol w:w="709"/>
        <w:gridCol w:w="708"/>
        <w:gridCol w:w="709"/>
        <w:gridCol w:w="709"/>
      </w:tblGrid>
      <w:tr w:rsidR="0085249B" w:rsidRPr="00F91E47" w:rsidTr="002458E0">
        <w:trPr>
          <w:trHeight w:val="252"/>
        </w:trPr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</w:p>
        </w:tc>
        <w:tc>
          <w:tcPr>
            <w:tcW w:w="3492" w:type="dxa"/>
            <w:gridSpan w:val="5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anding</w:t>
            </w:r>
          </w:p>
        </w:tc>
        <w:tc>
          <w:tcPr>
            <w:tcW w:w="3583" w:type="dxa"/>
            <w:gridSpan w:val="5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Trotting maximum</w:t>
            </w:r>
          </w:p>
        </w:tc>
        <w:tc>
          <w:tcPr>
            <w:tcW w:w="3506" w:type="dxa"/>
            <w:gridSpan w:val="5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Trotting minimum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Kinematic parameter</w:t>
            </w:r>
          </w:p>
        </w:tc>
        <w:tc>
          <w:tcPr>
            <w:tcW w:w="1367" w:type="dxa"/>
            <w:gridSpan w:val="2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RD</w:t>
            </w:r>
          </w:p>
        </w:tc>
        <w:tc>
          <w:tcPr>
            <w:tcW w:w="1418" w:type="dxa"/>
            <w:gridSpan w:val="2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GSD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RD</w:t>
            </w:r>
          </w:p>
        </w:tc>
        <w:tc>
          <w:tcPr>
            <w:tcW w:w="1463" w:type="dxa"/>
            <w:gridSpan w:val="2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GSD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RD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GSD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 value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 value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 value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Neck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15.3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2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18.7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68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19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2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2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9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24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000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5.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4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6.1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6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887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id-thoracic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12.2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7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3.8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5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1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0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13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01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19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0.1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5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5.9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3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4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Thoracolumbar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1.3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8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88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9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3.9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02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54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21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12.3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2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5.1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4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1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umbosacral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1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4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3.0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1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2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96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5.1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91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2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9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9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3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2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Tail set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5.3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6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2.4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96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6.4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9.57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3.95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39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71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3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7.5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6.5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1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98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"/>
                <w:szCs w:val="2"/>
              </w:rPr>
            </w:pP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hip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1.5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2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9.2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1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1.1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6.15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1.93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3.74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8.5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6.2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19.9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8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hip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7.6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2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10.0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1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0.1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3.73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3.8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08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7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9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20.4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9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stifle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4.8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0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4.1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0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1.2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06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9.08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57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8.4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6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7.9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1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4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stifle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2.5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7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4.1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04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7.5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40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8.7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38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4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9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7.6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9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1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hock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9.5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7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8.3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36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2.6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70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7.22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81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5.1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5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3.8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5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hock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3.0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4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6.6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3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1.6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4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7.16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3.05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6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0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3.4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4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"/>
                <w:szCs w:val="2"/>
              </w:rPr>
            </w:pP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"/>
                <w:szCs w:val="2"/>
              </w:rPr>
            </w:pP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shoulder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0.2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0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0.3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5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5.6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60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7.24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10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98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8.8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3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8.2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3.0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000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shoulder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6.0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1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9.4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0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1.7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86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0.89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06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59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7.4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6.6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5.9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3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872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elbow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3.5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9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2.5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0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000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2.7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62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4.55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20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81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2.1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2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7.4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7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59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elbow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4.3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2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2.9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11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13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2.7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5.23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5.63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43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86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5.6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5.1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7.6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5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95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carpal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5.3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4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0.5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9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01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7.6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47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3.57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54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42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39.0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5.9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44.4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5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78</w:t>
            </w:r>
          </w:p>
        </w:tc>
      </w:tr>
      <w:tr w:rsidR="0085249B" w:rsidRPr="00F91E47" w:rsidTr="002458E0">
        <w:tc>
          <w:tcPr>
            <w:tcW w:w="3227" w:type="dxa"/>
            <w:shd w:val="clear" w:color="auto" w:fill="auto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carpal flexion angle (°)</w:t>
            </w:r>
          </w:p>
        </w:tc>
        <w:tc>
          <w:tcPr>
            <w:tcW w:w="65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0.5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2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4.2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.16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47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7.4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38</w:t>
            </w:r>
          </w:p>
        </w:tc>
        <w:tc>
          <w:tcPr>
            <w:tcW w:w="710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4.56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7.19</w:t>
            </w:r>
          </w:p>
        </w:tc>
        <w:tc>
          <w:tcPr>
            <w:tcW w:w="702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86</w:t>
            </w:r>
          </w:p>
        </w:tc>
        <w:tc>
          <w:tcPr>
            <w:tcW w:w="671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41.6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7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-41.5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6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85249B" w:rsidRPr="00F91E47" w:rsidRDefault="0085249B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976</w:t>
            </w:r>
          </w:p>
        </w:tc>
      </w:tr>
    </w:tbl>
    <w:p w:rsidR="0085249B" w:rsidRPr="00F91E47" w:rsidRDefault="0085249B" w:rsidP="0085249B"/>
    <w:p w:rsidR="0085249B" w:rsidRPr="00F91E47" w:rsidRDefault="0085249B" w:rsidP="0085249B">
      <w:pPr>
        <w:sectPr w:rsidR="0085249B" w:rsidRPr="00F91E47" w:rsidSect="00491868">
          <w:pgSz w:w="16838" w:h="11906" w:orient="landscape"/>
          <w:pgMar w:top="1135" w:right="1440" w:bottom="1134" w:left="1440" w:header="708" w:footer="708" w:gutter="0"/>
          <w:cols w:space="720" w:equalWidth="0">
            <w:col w:w="9360"/>
          </w:cols>
          <w:docGrid w:linePitch="299"/>
        </w:sectPr>
      </w:pPr>
    </w:p>
    <w:p w:rsidR="00932607" w:rsidRDefault="00932607">
      <w:bookmarkStart w:id="0" w:name="_GoBack"/>
      <w:bookmarkEnd w:id="0"/>
    </w:p>
    <w:sectPr w:rsidR="0093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49B"/>
    <w:rsid w:val="0085249B"/>
    <w:rsid w:val="00932607"/>
    <w:rsid w:val="00A4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9B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9B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0-09-25T02:03:00Z</dcterms:created>
  <dcterms:modified xsi:type="dcterms:W3CDTF">2020-09-25T02:03:00Z</dcterms:modified>
</cp:coreProperties>
</file>